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bookmarkStart w:id="1" w:name="_GoBack"/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58" w:afterLines="50" w:line="240" w:lineRule="auto"/>
        <w:jc w:val="left"/>
        <w:textAlignment w:val="auto"/>
        <w:rPr>
          <w:rFonts w:hint="default" w:ascii="Times New Roman" w:hAnsi="Times New Roman" w:eastAsia="Times New Roman" w:cs="Times New Roman"/>
          <w:b w:val="0"/>
          <w:bCs w:val="0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Diet frequency difference between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atopic dermatitis group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nd control group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(N=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6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5"/>
        <w:tblW w:w="94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2354"/>
        <w:gridCol w:w="1973"/>
        <w:gridCol w:w="14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5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pic dermatiti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10)</w:t>
            </w:r>
          </w:p>
        </w:tc>
        <w:tc>
          <w:tcPr>
            <w:tcW w:w="197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ntro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26)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valu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requency of meat consumption</w:t>
            </w:r>
          </w:p>
        </w:tc>
        <w:tc>
          <w:tcPr>
            <w:tcW w:w="23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ays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7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4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92.3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ess than 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3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7.7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requency of dairy consump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ays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3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8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 (65.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ess than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2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 (34.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requency of vegetables consumpti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ays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3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9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 (10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ess than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 (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requency of fruit consump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ays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3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9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 (10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ess than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 (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requency of eggs consumptio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ays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3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7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4"/>
                <w14:textFill>
                  <w14:solidFill>
                    <w14:schemeClr w14:val="tx1"/>
                  </w14:solidFill>
                </w14:textFill>
              </w:rPr>
              <w:t>73.1%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ess than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3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4"/>
                <w14:textFill>
                  <w14:solidFill>
                    <w14:schemeClr w14:val="tx1"/>
                  </w14:solidFill>
                </w14:textFill>
              </w:rPr>
              <w:t>26.9%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requency of fish and shrimp consump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ays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3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2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4"/>
                <w14:textFill>
                  <w14:solidFill>
                    <w14:schemeClr w14:val="tx1"/>
                  </w14:solidFill>
                </w14:textFill>
              </w:rPr>
              <w:t>26.9%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ess than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8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4"/>
                <w14:textFill>
                  <w14:solidFill>
                    <w14:schemeClr w14:val="tx1"/>
                  </w14:solidFill>
                </w14:textFill>
              </w:rPr>
              <w:t>73.1%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requency of nuts consump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ays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3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4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4"/>
                <w14:textFill>
                  <w14:solidFill>
                    <w14:schemeClr w14:val="tx1"/>
                  </w14:solidFill>
                </w14:textFill>
              </w:rPr>
              <w:t>34.6%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ess than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6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4"/>
                <w14:textFill>
                  <w14:solidFill>
                    <w14:schemeClr w14:val="tx1"/>
                  </w14:solidFill>
                </w14:textFill>
              </w:rPr>
              <w:t>65.4%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requency of soy products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ays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3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30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46.2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ind w:firstLine="60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ess than </w:t>
            </w:r>
            <w:r>
              <w:rPr>
                <w:rFonts w:hint="default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23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70.0%)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4"/>
                <w14:textFill>
                  <w14:solidFill>
                    <w14:schemeClr w14:val="tx1"/>
                  </w14:solidFill>
                </w14:textFill>
              </w:rPr>
              <w:t>53.8%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vertAlign w:val="superscript"/>
          <w:lang w:eastAsia="zh-CN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means using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chi-square test or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Fisher's exact method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1"/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xNzExOTkyOThjZWU1YjBkZjcwZTg0YWJlNzA1OTQifQ=="/>
  </w:docVars>
  <w:rsids>
    <w:rsidRoot w:val="35664554"/>
    <w:rsid w:val="174903E7"/>
    <w:rsid w:val="3566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096</Characters>
  <Lines>0</Lines>
  <Paragraphs>0</Paragraphs>
  <TotalTime>0</TotalTime>
  <ScaleCrop>false</ScaleCrop>
  <LinksUpToDate>false</LinksUpToDate>
  <CharactersWithSpaces>125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3:40:00Z</dcterms:created>
  <dc:creator>FXX</dc:creator>
  <cp:lastModifiedBy>FXX</cp:lastModifiedBy>
  <dcterms:modified xsi:type="dcterms:W3CDTF">2022-10-31T11:4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7BECB68172B400E894260E3F2B5DD34</vt:lpwstr>
  </property>
</Properties>
</file>